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966E36" w14:textId="7EDCCE5B" w:rsidR="00350192" w:rsidRDefault="00350192" w:rsidP="00350192">
      <w:pPr>
        <w:autoSpaceDE w:val="0"/>
        <w:autoSpaceDN w:val="0"/>
        <w:adjustRightInd w:val="0"/>
        <w:spacing w:after="0" w:line="480" w:lineRule="auto"/>
        <w:rPr>
          <w:b/>
          <w:bCs/>
          <w:sz w:val="24"/>
          <w:szCs w:val="24"/>
          <w:u w:val="single"/>
        </w:rPr>
      </w:pPr>
      <w:r w:rsidRPr="00350192">
        <w:rPr>
          <w:b/>
          <w:bCs/>
          <w:sz w:val="24"/>
          <w:szCs w:val="24"/>
          <w:u w:val="single"/>
        </w:rPr>
        <w:t>SUPPLEMENTARY INFORMATION</w:t>
      </w:r>
    </w:p>
    <w:p w14:paraId="77E57284" w14:textId="77777777" w:rsidR="00350192" w:rsidRPr="00350192" w:rsidRDefault="00350192" w:rsidP="00350192">
      <w:pPr>
        <w:autoSpaceDE w:val="0"/>
        <w:autoSpaceDN w:val="0"/>
        <w:adjustRightInd w:val="0"/>
        <w:spacing w:after="0" w:line="480" w:lineRule="auto"/>
        <w:rPr>
          <w:b/>
          <w:bCs/>
          <w:sz w:val="24"/>
          <w:szCs w:val="24"/>
          <w:u w:val="single"/>
        </w:rPr>
      </w:pPr>
    </w:p>
    <w:p w14:paraId="5348DC1F" w14:textId="63679A46" w:rsidR="00350192" w:rsidRPr="00C56FF2" w:rsidRDefault="00350192" w:rsidP="00350192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b/>
          <w:bCs/>
          <w:sz w:val="24"/>
          <w:szCs w:val="24"/>
        </w:rPr>
      </w:pPr>
      <w:r w:rsidRPr="00C56FF2">
        <w:rPr>
          <w:rFonts w:cstheme="minorHAnsi"/>
          <w:b/>
          <w:bCs/>
          <w:sz w:val="24"/>
          <w:szCs w:val="24"/>
        </w:rPr>
        <w:t>Development and Validation of a 4-Color Multiplexing Spinal Muscular Atrophy (SMA</w:t>
      </w:r>
      <w:r w:rsidRPr="00C56FF2">
        <w:rPr>
          <w:rFonts w:cstheme="minorHAnsi"/>
          <w:b/>
          <w:bCs/>
          <w:color w:val="000000" w:themeColor="text1"/>
          <w:sz w:val="24"/>
          <w:szCs w:val="24"/>
          <w:shd w:val="clear" w:color="auto" w:fill="FFFFFF"/>
        </w:rPr>
        <w:t xml:space="preserve">) </w:t>
      </w:r>
      <w:r>
        <w:rPr>
          <w:rFonts w:cstheme="minorHAnsi"/>
          <w:b/>
          <w:bCs/>
          <w:sz w:val="24"/>
          <w:szCs w:val="24"/>
        </w:rPr>
        <w:t>Genotyping</w:t>
      </w:r>
      <w:r w:rsidRPr="00C56FF2">
        <w:rPr>
          <w:rFonts w:cstheme="minorHAnsi"/>
          <w:b/>
          <w:bCs/>
          <w:sz w:val="24"/>
          <w:szCs w:val="24"/>
        </w:rPr>
        <w:t xml:space="preserve"> Assay on a Novel Integrated Digital PCR Instrument</w:t>
      </w:r>
    </w:p>
    <w:p w14:paraId="2D3179F0" w14:textId="77777777" w:rsidR="00350192" w:rsidRPr="00C56FF2" w:rsidRDefault="00350192" w:rsidP="00350192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</w:p>
    <w:p w14:paraId="5E1FBC82" w14:textId="77777777" w:rsidR="00350192" w:rsidRPr="00311137" w:rsidRDefault="00350192" w:rsidP="00350192">
      <w:pPr>
        <w:autoSpaceDE w:val="0"/>
        <w:autoSpaceDN w:val="0"/>
        <w:adjustRightInd w:val="0"/>
        <w:spacing w:after="0" w:line="480" w:lineRule="auto"/>
        <w:jc w:val="center"/>
        <w:rPr>
          <w:rFonts w:cstheme="minorHAnsi"/>
          <w:sz w:val="24"/>
          <w:szCs w:val="24"/>
        </w:rPr>
      </w:pPr>
      <w:r w:rsidRPr="00C56FF2">
        <w:rPr>
          <w:rFonts w:cstheme="minorHAnsi"/>
          <w:sz w:val="24"/>
          <w:szCs w:val="24"/>
        </w:rPr>
        <w:t>Lingxia Jiang</w:t>
      </w:r>
      <w:r w:rsidRPr="00C56FF2">
        <w:rPr>
          <w:rFonts w:cstheme="minorHAnsi"/>
          <w:sz w:val="24"/>
          <w:szCs w:val="24"/>
          <w:vertAlign w:val="superscript"/>
        </w:rPr>
        <w:t>1,*</w:t>
      </w:r>
      <w:r w:rsidRPr="00C56FF2">
        <w:rPr>
          <w:rFonts w:cstheme="minorHAnsi"/>
          <w:sz w:val="24"/>
          <w:szCs w:val="24"/>
        </w:rPr>
        <w:t>, Robert Lin</w:t>
      </w:r>
      <w:r w:rsidRPr="00C56FF2">
        <w:rPr>
          <w:rFonts w:cstheme="minorHAnsi"/>
          <w:sz w:val="24"/>
          <w:szCs w:val="24"/>
          <w:vertAlign w:val="superscript"/>
        </w:rPr>
        <w:t>1</w:t>
      </w:r>
      <w:r w:rsidRPr="00F93F90">
        <w:rPr>
          <w:rFonts w:cstheme="minorHAnsi"/>
          <w:sz w:val="24"/>
          <w:szCs w:val="24"/>
        </w:rPr>
        <w:t>, Steve Gallagher</w:t>
      </w:r>
      <w:r w:rsidRPr="00F93F90">
        <w:rPr>
          <w:rFonts w:cstheme="minorHAnsi"/>
          <w:sz w:val="24"/>
          <w:szCs w:val="24"/>
          <w:vertAlign w:val="superscript"/>
        </w:rPr>
        <w:t>1</w:t>
      </w:r>
      <w:r w:rsidRPr="00F93F90">
        <w:rPr>
          <w:rFonts w:cstheme="minorHAnsi"/>
          <w:sz w:val="24"/>
          <w:szCs w:val="24"/>
        </w:rPr>
        <w:t>, Andrew Zayac</w:t>
      </w:r>
      <w:r w:rsidRPr="002D5CB2">
        <w:rPr>
          <w:rFonts w:cstheme="minorHAnsi"/>
          <w:sz w:val="24"/>
          <w:szCs w:val="24"/>
          <w:vertAlign w:val="superscript"/>
        </w:rPr>
        <w:t>1</w:t>
      </w:r>
      <w:r w:rsidRPr="002D5CB2">
        <w:rPr>
          <w:rFonts w:cstheme="minorHAnsi"/>
          <w:sz w:val="24"/>
          <w:szCs w:val="24"/>
        </w:rPr>
        <w:t>, Matthew E. R. Butchbach</w:t>
      </w:r>
      <w:r w:rsidRPr="002D5CB2">
        <w:rPr>
          <w:rFonts w:cstheme="minorHAnsi"/>
          <w:sz w:val="24"/>
          <w:szCs w:val="24"/>
          <w:vertAlign w:val="superscript"/>
        </w:rPr>
        <w:t>2,3,4,5</w:t>
      </w:r>
      <w:r w:rsidRPr="002D5CB2">
        <w:rPr>
          <w:rFonts w:cstheme="minorHAnsi"/>
          <w:sz w:val="24"/>
          <w:szCs w:val="24"/>
        </w:rPr>
        <w:t xml:space="preserve"> and Paul Hung</w:t>
      </w:r>
      <w:r w:rsidRPr="002D5CB2">
        <w:rPr>
          <w:rFonts w:cstheme="minorHAnsi"/>
          <w:sz w:val="24"/>
          <w:szCs w:val="24"/>
          <w:vertAlign w:val="superscript"/>
        </w:rPr>
        <w:t>1</w:t>
      </w:r>
      <w:r w:rsidRPr="002D5CB2">
        <w:rPr>
          <w:rFonts w:cstheme="minorHAnsi"/>
          <w:sz w:val="24"/>
          <w:szCs w:val="24"/>
          <w:vertAlign w:val="superscript"/>
        </w:rPr>
        <w:br/>
      </w:r>
      <w:r w:rsidRPr="00292721">
        <w:rPr>
          <w:rFonts w:cstheme="minorHAnsi"/>
          <w:sz w:val="24"/>
          <w:szCs w:val="24"/>
          <w:vertAlign w:val="superscript"/>
        </w:rPr>
        <w:t>1</w:t>
      </w:r>
      <w:r>
        <w:rPr>
          <w:rFonts w:cstheme="minorHAnsi"/>
          <w:sz w:val="24"/>
          <w:szCs w:val="24"/>
        </w:rPr>
        <w:t>Combinati</w:t>
      </w:r>
      <w:r w:rsidRPr="00292721">
        <w:rPr>
          <w:rFonts w:cstheme="minorHAnsi"/>
          <w:sz w:val="24"/>
          <w:szCs w:val="24"/>
        </w:rPr>
        <w:t xml:space="preserve"> Inc., Palo Alto, CA</w:t>
      </w:r>
      <w:r>
        <w:rPr>
          <w:rFonts w:cstheme="minorHAnsi"/>
          <w:sz w:val="24"/>
          <w:szCs w:val="24"/>
        </w:rPr>
        <w:t xml:space="preserve">; </w:t>
      </w:r>
      <w:r w:rsidRPr="00292721">
        <w:rPr>
          <w:rFonts w:cstheme="minorHAnsi"/>
          <w:sz w:val="24"/>
          <w:szCs w:val="24"/>
          <w:vertAlign w:val="superscript"/>
        </w:rPr>
        <w:t>2</w:t>
      </w:r>
      <w:r w:rsidRPr="00292721">
        <w:rPr>
          <w:rFonts w:cstheme="minorHAnsi"/>
          <w:sz w:val="24"/>
          <w:szCs w:val="24"/>
        </w:rPr>
        <w:t xml:space="preserve">Center for Applied Clinical Genomics, Nemours Biomedical Research, Nemours Alfred I. </w:t>
      </w:r>
      <w:proofErr w:type="spellStart"/>
      <w:r w:rsidRPr="00292721">
        <w:rPr>
          <w:rFonts w:cstheme="minorHAnsi"/>
          <w:sz w:val="24"/>
          <w:szCs w:val="24"/>
        </w:rPr>
        <w:t>duPont</w:t>
      </w:r>
      <w:proofErr w:type="spellEnd"/>
      <w:r w:rsidRPr="00292721">
        <w:rPr>
          <w:rFonts w:cstheme="minorHAnsi"/>
          <w:sz w:val="24"/>
          <w:szCs w:val="24"/>
        </w:rPr>
        <w:t xml:space="preserve"> Hospital for Children, Wilmington, Delaware</w:t>
      </w:r>
      <w:r>
        <w:rPr>
          <w:rFonts w:cstheme="minorHAnsi"/>
          <w:sz w:val="24"/>
          <w:szCs w:val="24"/>
        </w:rPr>
        <w:t xml:space="preserve">; </w:t>
      </w:r>
      <w:r w:rsidRPr="00292721">
        <w:rPr>
          <w:rFonts w:cstheme="minorHAnsi"/>
          <w:sz w:val="24"/>
          <w:szCs w:val="24"/>
        </w:rPr>
        <w:t xml:space="preserve"> </w:t>
      </w:r>
      <w:r w:rsidRPr="00292721">
        <w:rPr>
          <w:rFonts w:cstheme="minorHAnsi"/>
          <w:sz w:val="24"/>
          <w:szCs w:val="24"/>
          <w:vertAlign w:val="superscript"/>
        </w:rPr>
        <w:t>3</w:t>
      </w:r>
      <w:r w:rsidRPr="00292721">
        <w:rPr>
          <w:rFonts w:cstheme="minorHAnsi"/>
          <w:sz w:val="24"/>
          <w:szCs w:val="24"/>
        </w:rPr>
        <w:t xml:space="preserve">Center for Pediatric Research, Nemours Biomedical Research, Nemours Alfred I. </w:t>
      </w:r>
      <w:proofErr w:type="spellStart"/>
      <w:r w:rsidRPr="00292721">
        <w:rPr>
          <w:rFonts w:cstheme="minorHAnsi"/>
          <w:sz w:val="24"/>
          <w:szCs w:val="24"/>
        </w:rPr>
        <w:t>duPont</w:t>
      </w:r>
      <w:proofErr w:type="spellEnd"/>
      <w:r w:rsidRPr="00292721">
        <w:rPr>
          <w:rFonts w:cstheme="minorHAnsi"/>
          <w:sz w:val="24"/>
          <w:szCs w:val="24"/>
        </w:rPr>
        <w:t xml:space="preserve"> Hospital for Children, Wilmington, Delaware</w:t>
      </w:r>
      <w:r>
        <w:rPr>
          <w:rFonts w:cstheme="minorHAnsi"/>
          <w:sz w:val="24"/>
          <w:szCs w:val="24"/>
        </w:rPr>
        <w:t>;</w:t>
      </w:r>
      <w:r w:rsidRPr="00292721">
        <w:rPr>
          <w:rFonts w:cstheme="minorHAnsi"/>
          <w:sz w:val="24"/>
          <w:szCs w:val="24"/>
        </w:rPr>
        <w:t xml:space="preserve"> </w:t>
      </w:r>
      <w:r w:rsidRPr="009B6D29">
        <w:rPr>
          <w:rFonts w:cstheme="minorHAnsi"/>
          <w:sz w:val="24"/>
          <w:szCs w:val="24"/>
          <w:vertAlign w:val="superscript"/>
        </w:rPr>
        <w:t>4</w:t>
      </w:r>
      <w:r w:rsidRPr="009B6D29">
        <w:rPr>
          <w:rFonts w:cstheme="minorHAnsi"/>
          <w:sz w:val="24"/>
          <w:szCs w:val="24"/>
        </w:rPr>
        <w:t>Department of Pediatrics, Sidney Kimmel College of Medicine, Thomas Jefferson University, Philadelphia, Pennsylvania</w:t>
      </w:r>
      <w:r>
        <w:rPr>
          <w:rFonts w:cstheme="minorHAnsi"/>
          <w:sz w:val="24"/>
          <w:szCs w:val="24"/>
        </w:rPr>
        <w:t xml:space="preserve">; </w:t>
      </w:r>
      <w:r w:rsidRPr="00311137">
        <w:rPr>
          <w:rFonts w:cstheme="minorHAnsi"/>
          <w:sz w:val="24"/>
          <w:szCs w:val="24"/>
          <w:vertAlign w:val="superscript"/>
        </w:rPr>
        <w:t>5</w:t>
      </w:r>
      <w:r w:rsidRPr="00311137">
        <w:rPr>
          <w:rFonts w:cstheme="minorHAnsi"/>
          <w:sz w:val="24"/>
          <w:szCs w:val="24"/>
        </w:rPr>
        <w:t xml:space="preserve">Department of Biological Sciences, University of Delaware, Newark, Delaware </w:t>
      </w:r>
    </w:p>
    <w:p w14:paraId="63870A8D" w14:textId="4EACB4AA" w:rsidR="00350192" w:rsidRPr="00350192" w:rsidRDefault="00350192" w:rsidP="00350192">
      <w:pPr>
        <w:spacing w:line="480" w:lineRule="auto"/>
        <w:rPr>
          <w:rFonts w:cstheme="minorHAnsi"/>
          <w:sz w:val="24"/>
          <w:szCs w:val="24"/>
        </w:rPr>
      </w:pPr>
      <w:r w:rsidRPr="00C56FF2">
        <w:rPr>
          <w:rFonts w:cstheme="minorHAnsi"/>
          <w:sz w:val="24"/>
          <w:szCs w:val="24"/>
        </w:rPr>
        <w:t xml:space="preserve">*Corresponding author: Lingxia Jiang, </w:t>
      </w:r>
      <w:proofErr w:type="spellStart"/>
      <w:r>
        <w:rPr>
          <w:rFonts w:cstheme="minorHAnsi"/>
          <w:sz w:val="24"/>
          <w:szCs w:val="24"/>
        </w:rPr>
        <w:t>Combinati</w:t>
      </w:r>
      <w:proofErr w:type="spellEnd"/>
      <w:r w:rsidRPr="00E111F8">
        <w:rPr>
          <w:rFonts w:cstheme="minorHAnsi"/>
          <w:sz w:val="24"/>
          <w:szCs w:val="24"/>
        </w:rPr>
        <w:t xml:space="preserve"> Inc., 2450 E</w:t>
      </w:r>
      <w:r>
        <w:rPr>
          <w:rFonts w:cstheme="minorHAnsi"/>
          <w:sz w:val="24"/>
          <w:szCs w:val="24"/>
        </w:rPr>
        <w:t>m</w:t>
      </w:r>
      <w:r w:rsidRPr="00E111F8">
        <w:rPr>
          <w:rFonts w:cstheme="minorHAnsi"/>
          <w:sz w:val="24"/>
          <w:szCs w:val="24"/>
        </w:rPr>
        <w:t>barcadero Way, Palo Alto, CA</w:t>
      </w:r>
      <w:r>
        <w:rPr>
          <w:rFonts w:cstheme="minorHAnsi"/>
          <w:sz w:val="24"/>
          <w:szCs w:val="24"/>
        </w:rPr>
        <w:t xml:space="preserve">, </w:t>
      </w:r>
      <w:r w:rsidRPr="00E111F8">
        <w:rPr>
          <w:rFonts w:cstheme="minorHAnsi"/>
          <w:sz w:val="24"/>
          <w:szCs w:val="24"/>
        </w:rPr>
        <w:t>94303</w:t>
      </w:r>
      <w:r>
        <w:rPr>
          <w:rFonts w:cstheme="minorHAnsi"/>
          <w:sz w:val="24"/>
          <w:szCs w:val="24"/>
        </w:rPr>
        <w:t>, USA</w:t>
      </w:r>
      <w:r w:rsidRPr="00E111F8">
        <w:rPr>
          <w:rFonts w:cstheme="minorHAnsi"/>
          <w:sz w:val="24"/>
          <w:szCs w:val="24"/>
        </w:rPr>
        <w:t xml:space="preserve">. Email: lingxia@combinati.com </w:t>
      </w:r>
      <w:r w:rsidRPr="00E111F8">
        <w:rPr>
          <w:rFonts w:cstheme="minorHAnsi"/>
          <w:sz w:val="24"/>
          <w:szCs w:val="24"/>
        </w:rPr>
        <w:br w:type="page"/>
      </w:r>
    </w:p>
    <w:tbl>
      <w:tblPr>
        <w:tblW w:w="10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6"/>
        <w:gridCol w:w="868"/>
        <w:gridCol w:w="1584"/>
        <w:gridCol w:w="1623"/>
        <w:gridCol w:w="1478"/>
        <w:gridCol w:w="1808"/>
        <w:gridCol w:w="1813"/>
      </w:tblGrid>
      <w:tr w:rsidR="00350192" w:rsidRPr="008C2916" w14:paraId="1A730BE9" w14:textId="77777777" w:rsidTr="00101466">
        <w:trPr>
          <w:trHeight w:val="688"/>
        </w:trPr>
        <w:tc>
          <w:tcPr>
            <w:tcW w:w="117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577D5" w14:textId="77777777" w:rsidR="00350192" w:rsidRPr="008C2916" w:rsidRDefault="00350192" w:rsidP="00101466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Supplementary Table S1   Comparison of Low and High DNA Amount in the </w:t>
            </w:r>
            <w:proofErr w:type="spellStart"/>
            <w:r>
              <w:rPr>
                <w:b/>
                <w:bCs/>
              </w:rPr>
              <w:t>dPCR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</w:tr>
      <w:tr w:rsidR="00350192" w:rsidRPr="008C2916" w14:paraId="75F997C8" w14:textId="77777777" w:rsidTr="00101466">
        <w:trPr>
          <w:trHeight w:val="688"/>
        </w:trPr>
        <w:tc>
          <w:tcPr>
            <w:tcW w:w="117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CA1D7" w14:textId="77777777" w:rsidR="00350192" w:rsidRPr="008C2916" w:rsidRDefault="00350192" w:rsidP="00101466">
            <w:proofErr w:type="spellStart"/>
            <w:r w:rsidRPr="008C2916">
              <w:rPr>
                <w:b/>
                <w:bCs/>
              </w:rPr>
              <w:t>COMBiNATi</w:t>
            </w:r>
            <w:proofErr w:type="spellEnd"/>
            <w:r w:rsidRPr="008C2916">
              <w:rPr>
                <w:b/>
                <w:bCs/>
              </w:rPr>
              <w:t xml:space="preserve"> Absolute Q </w:t>
            </w:r>
            <w:proofErr w:type="spellStart"/>
            <w:r w:rsidRPr="008C2916">
              <w:rPr>
                <w:b/>
                <w:bCs/>
              </w:rPr>
              <w:t>dPCR</w:t>
            </w:r>
            <w:proofErr w:type="spellEnd"/>
            <w:r w:rsidRPr="008C2916">
              <w:rPr>
                <w:b/>
                <w:bCs/>
              </w:rPr>
              <w:t xml:space="preserve"> data from gDNA NA23687 at 2.5 ng per PCR</w:t>
            </w:r>
          </w:p>
        </w:tc>
      </w:tr>
      <w:tr w:rsidR="00350192" w:rsidRPr="008C2916" w14:paraId="4CB676EF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0DC54" w14:textId="77777777" w:rsidR="00350192" w:rsidRPr="008C2916" w:rsidRDefault="00350192" w:rsidP="00101466">
            <w:r w:rsidRPr="008C2916">
              <w:t>Chann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141FA" w14:textId="77777777" w:rsidR="00350192" w:rsidRPr="008C2916" w:rsidRDefault="00350192" w:rsidP="00101466">
            <w:r w:rsidRPr="008C2916">
              <w:t>Nam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D0E41" w14:textId="77777777" w:rsidR="00350192" w:rsidRPr="008C2916" w:rsidRDefault="00350192" w:rsidP="00101466">
            <w:r w:rsidRPr="008C2916">
              <w:t xml:space="preserve"> conc. (cp/ul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8BCCF" w14:textId="77777777" w:rsidR="00350192" w:rsidRPr="008C2916" w:rsidRDefault="00350192" w:rsidP="00101466">
            <w:r w:rsidRPr="008C2916">
              <w:t>Total partition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0524D" w14:textId="77777777" w:rsidR="00350192" w:rsidRPr="008C2916" w:rsidRDefault="00350192" w:rsidP="00101466">
            <w:r w:rsidRPr="008C2916">
              <w:t>Positive partition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122C9E" w14:textId="77777777" w:rsidR="00350192" w:rsidRPr="008C2916" w:rsidRDefault="00350192" w:rsidP="00101466">
            <w:r w:rsidRPr="008C2916">
              <w:t>Measured                         copy number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6584D" w14:textId="77777777" w:rsidR="00350192" w:rsidRPr="008C2916" w:rsidRDefault="00350192" w:rsidP="00101466">
            <w:r w:rsidRPr="008C2916">
              <w:t>Expected                   copy numbers</w:t>
            </w:r>
          </w:p>
        </w:tc>
      </w:tr>
      <w:tr w:rsidR="00350192" w:rsidRPr="008C2916" w14:paraId="18DEF50E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D9D6C" w14:textId="77777777" w:rsidR="00350192" w:rsidRPr="008C2916" w:rsidRDefault="00350192" w:rsidP="00101466">
            <w:r w:rsidRPr="008C2916">
              <w:t>FA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CEF9C" w14:textId="77777777" w:rsidR="00350192" w:rsidRPr="008C2916" w:rsidRDefault="00350192" w:rsidP="00101466">
            <w:r w:rsidRPr="008C2916">
              <w:rPr>
                <w:i/>
                <w:iCs/>
              </w:rPr>
              <w:t>SMN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0F010" w14:textId="77777777" w:rsidR="00350192" w:rsidRPr="008C2916" w:rsidRDefault="00350192" w:rsidP="00101466">
            <w:r w:rsidRPr="008C2916">
              <w:t>36.75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67F16" w14:textId="77777777" w:rsidR="00350192" w:rsidRPr="008C2916" w:rsidRDefault="00350192" w:rsidP="00101466">
            <w:r w:rsidRPr="008C2916">
              <w:t>2047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650B2" w14:textId="77777777" w:rsidR="00350192" w:rsidRPr="008C2916" w:rsidRDefault="00350192" w:rsidP="00101466">
            <w:r w:rsidRPr="008C2916">
              <w:t>36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2B779" w14:textId="77777777" w:rsidR="00350192" w:rsidRPr="008C2916" w:rsidRDefault="00350192" w:rsidP="00101466">
            <w:r w:rsidRPr="008C2916">
              <w:t>0.98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56BA2" w14:textId="77777777" w:rsidR="00350192" w:rsidRPr="008C2916" w:rsidRDefault="00350192" w:rsidP="00101466">
            <w:r w:rsidRPr="008C2916">
              <w:t>1</w:t>
            </w:r>
          </w:p>
        </w:tc>
      </w:tr>
      <w:tr w:rsidR="00350192" w:rsidRPr="008C2916" w14:paraId="0A087374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BCD56" w14:textId="77777777" w:rsidR="00350192" w:rsidRPr="008C2916" w:rsidRDefault="00350192" w:rsidP="00101466">
            <w:r w:rsidRPr="008C2916">
              <w:t>V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3F60" w14:textId="77777777" w:rsidR="00350192" w:rsidRPr="008C2916" w:rsidRDefault="00350192" w:rsidP="00101466">
            <w:r w:rsidRPr="008C2916">
              <w:rPr>
                <w:i/>
                <w:iCs/>
              </w:rPr>
              <w:t>SMN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90544" w14:textId="77777777" w:rsidR="00350192" w:rsidRPr="008C2916" w:rsidRDefault="00350192" w:rsidP="00101466">
            <w:r w:rsidRPr="008C2916">
              <w:t>76.98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BCECD" w14:textId="77777777" w:rsidR="00350192" w:rsidRPr="008C2916" w:rsidRDefault="00350192" w:rsidP="00101466">
            <w:r w:rsidRPr="008C2916">
              <w:t>2047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98B27" w14:textId="77777777" w:rsidR="00350192" w:rsidRPr="008C2916" w:rsidRDefault="00350192" w:rsidP="00101466">
            <w:r w:rsidRPr="008C2916">
              <w:t>755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3A99" w14:textId="77777777" w:rsidR="00350192" w:rsidRPr="008C2916" w:rsidRDefault="00350192" w:rsidP="00101466">
            <w:r w:rsidRPr="008C2916">
              <w:t>2.0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0DAD8" w14:textId="77777777" w:rsidR="00350192" w:rsidRPr="008C2916" w:rsidRDefault="00350192" w:rsidP="00101466">
            <w:r w:rsidRPr="008C2916">
              <w:t>2</w:t>
            </w:r>
          </w:p>
        </w:tc>
      </w:tr>
      <w:tr w:rsidR="00350192" w:rsidRPr="008C2916" w14:paraId="53BB6ABE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1DA99" w14:textId="77777777" w:rsidR="00350192" w:rsidRPr="008C2916" w:rsidRDefault="00350192" w:rsidP="00101466">
            <w:r w:rsidRPr="008C2916">
              <w:t>TAMR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BCE90" w14:textId="77777777" w:rsidR="00350192" w:rsidRPr="008C2916" w:rsidRDefault="00350192" w:rsidP="00101466">
            <w:r w:rsidRPr="008C2916">
              <w:rPr>
                <w:i/>
                <w:iCs/>
              </w:rPr>
              <w:t>RPPH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03FE3" w14:textId="77777777" w:rsidR="00350192" w:rsidRPr="008C2916" w:rsidRDefault="00350192" w:rsidP="00101466">
            <w:r w:rsidRPr="008C2916">
              <w:t>74.80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F90AD" w14:textId="77777777" w:rsidR="00350192" w:rsidRPr="008C2916" w:rsidRDefault="00350192" w:rsidP="00101466">
            <w:r w:rsidRPr="008C2916">
              <w:t>2047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E12F1" w14:textId="77777777" w:rsidR="00350192" w:rsidRPr="008C2916" w:rsidRDefault="00350192" w:rsidP="00101466">
            <w:r w:rsidRPr="008C2916">
              <w:t>734</w:t>
            </w:r>
          </w:p>
        </w:tc>
        <w:tc>
          <w:tcPr>
            <w:tcW w:w="4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818A" w14:textId="77777777" w:rsidR="00350192" w:rsidRPr="008C2916" w:rsidRDefault="00350192" w:rsidP="00101466">
            <w:r w:rsidRPr="008C2916">
              <w:t xml:space="preserve"> 2-Cp reference</w:t>
            </w:r>
          </w:p>
        </w:tc>
      </w:tr>
      <w:tr w:rsidR="00350192" w:rsidRPr="008C2916" w14:paraId="49997B75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ACC2B" w14:textId="77777777" w:rsidR="00350192" w:rsidRPr="008C2916" w:rsidRDefault="00350192" w:rsidP="00101466">
            <w:r w:rsidRPr="008C2916">
              <w:t>TY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782F5" w14:textId="77777777" w:rsidR="00350192" w:rsidRPr="008C2916" w:rsidRDefault="00350192" w:rsidP="00101466">
            <w:r w:rsidRPr="008C2916">
              <w:rPr>
                <w:i/>
                <w:iCs/>
              </w:rPr>
              <w:t>SM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7DC14" w14:textId="77777777" w:rsidR="00350192" w:rsidRPr="008C2916" w:rsidRDefault="00350192" w:rsidP="00101466">
            <w:r w:rsidRPr="008C2916">
              <w:t>113.3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2B465" w14:textId="77777777" w:rsidR="00350192" w:rsidRPr="008C2916" w:rsidRDefault="00350192" w:rsidP="00101466">
            <w:r w:rsidRPr="008C2916">
              <w:t>2047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F6B53" w14:textId="77777777" w:rsidR="00350192" w:rsidRPr="008C2916" w:rsidRDefault="00350192" w:rsidP="00101466">
            <w:r w:rsidRPr="008C2916">
              <w:t>110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50076" w14:textId="77777777" w:rsidR="00350192" w:rsidRPr="008C2916" w:rsidRDefault="00350192" w:rsidP="00101466">
            <w:r w:rsidRPr="008C2916">
              <w:t>3.0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F4FE8" w14:textId="77777777" w:rsidR="00350192" w:rsidRPr="008C2916" w:rsidRDefault="00350192" w:rsidP="00101466">
            <w:r w:rsidRPr="008C2916">
              <w:t>3</w:t>
            </w:r>
          </w:p>
        </w:tc>
      </w:tr>
      <w:tr w:rsidR="00350192" w:rsidRPr="008C2916" w14:paraId="56172D9B" w14:textId="77777777" w:rsidTr="00101466">
        <w:trPr>
          <w:trHeight w:val="688"/>
        </w:trPr>
        <w:tc>
          <w:tcPr>
            <w:tcW w:w="117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211F2" w14:textId="77777777" w:rsidR="00350192" w:rsidRPr="008C2916" w:rsidRDefault="00350192" w:rsidP="00101466">
            <w:proofErr w:type="spellStart"/>
            <w:r w:rsidRPr="008C2916">
              <w:rPr>
                <w:b/>
                <w:bCs/>
              </w:rPr>
              <w:t>COMBiNATi</w:t>
            </w:r>
            <w:proofErr w:type="spellEnd"/>
            <w:r w:rsidRPr="008C2916">
              <w:rPr>
                <w:b/>
                <w:bCs/>
              </w:rPr>
              <w:t xml:space="preserve"> Absolute Q </w:t>
            </w:r>
            <w:proofErr w:type="spellStart"/>
            <w:r w:rsidRPr="008C2916">
              <w:rPr>
                <w:b/>
                <w:bCs/>
              </w:rPr>
              <w:t>dPCR</w:t>
            </w:r>
            <w:proofErr w:type="spellEnd"/>
            <w:r w:rsidRPr="008C2916">
              <w:rPr>
                <w:b/>
                <w:bCs/>
              </w:rPr>
              <w:t xml:space="preserve"> data from gDNA NA23687 at 25 ng per PCR</w:t>
            </w:r>
          </w:p>
        </w:tc>
      </w:tr>
      <w:tr w:rsidR="00350192" w:rsidRPr="008C2916" w14:paraId="10B37073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D7218" w14:textId="77777777" w:rsidR="00350192" w:rsidRPr="008C2916" w:rsidRDefault="00350192" w:rsidP="00101466">
            <w:r w:rsidRPr="008C2916">
              <w:t>Channel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ED3F2" w14:textId="77777777" w:rsidR="00350192" w:rsidRPr="008C2916" w:rsidRDefault="00350192" w:rsidP="00101466">
            <w:r w:rsidRPr="008C2916">
              <w:t>Name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59A7E" w14:textId="77777777" w:rsidR="00350192" w:rsidRPr="008C2916" w:rsidRDefault="00350192" w:rsidP="00101466">
            <w:r w:rsidRPr="008C2916">
              <w:t xml:space="preserve"> conc. (cp/ul)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4BABB" w14:textId="77777777" w:rsidR="00350192" w:rsidRPr="008C2916" w:rsidRDefault="00350192" w:rsidP="00101466">
            <w:r w:rsidRPr="008C2916">
              <w:t>Total partition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C3B12" w14:textId="77777777" w:rsidR="00350192" w:rsidRPr="008C2916" w:rsidRDefault="00350192" w:rsidP="00101466">
            <w:r w:rsidRPr="008C2916">
              <w:t>Positive partition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32903" w14:textId="77777777" w:rsidR="00350192" w:rsidRPr="008C2916" w:rsidRDefault="00350192" w:rsidP="00101466">
            <w:r w:rsidRPr="008C2916">
              <w:t>Measured                           copy number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91B26" w14:textId="77777777" w:rsidR="00350192" w:rsidRPr="008C2916" w:rsidRDefault="00350192" w:rsidP="00101466">
            <w:r w:rsidRPr="008C2916">
              <w:t>Expected                   copy numbers</w:t>
            </w:r>
          </w:p>
        </w:tc>
      </w:tr>
      <w:tr w:rsidR="00350192" w:rsidRPr="008C2916" w14:paraId="79E0D5C4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DB7FB" w14:textId="77777777" w:rsidR="00350192" w:rsidRPr="008C2916" w:rsidRDefault="00350192" w:rsidP="00101466">
            <w:r w:rsidRPr="008C2916">
              <w:t>FAM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7E79C" w14:textId="77777777" w:rsidR="00350192" w:rsidRPr="008C2916" w:rsidRDefault="00350192" w:rsidP="00101466">
            <w:r w:rsidRPr="008C2916">
              <w:rPr>
                <w:i/>
                <w:iCs/>
              </w:rPr>
              <w:t>SMN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D13D3" w14:textId="77777777" w:rsidR="00350192" w:rsidRPr="008C2916" w:rsidRDefault="00350192" w:rsidP="00101466">
            <w:r w:rsidRPr="008C2916">
              <w:t>407.6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E82C9" w14:textId="77777777" w:rsidR="00350192" w:rsidRPr="008C2916" w:rsidRDefault="00350192" w:rsidP="00101466">
            <w:r w:rsidRPr="008C2916">
              <w:t>2047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C19AE" w14:textId="77777777" w:rsidR="00350192" w:rsidRPr="008C2916" w:rsidRDefault="00350192" w:rsidP="00101466">
            <w:r w:rsidRPr="008C2916">
              <w:t>369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21F0D" w14:textId="77777777" w:rsidR="00350192" w:rsidRPr="008C2916" w:rsidRDefault="00350192" w:rsidP="00101466">
            <w:r w:rsidRPr="008C2916">
              <w:t>1.0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DEC59" w14:textId="77777777" w:rsidR="00350192" w:rsidRPr="008C2916" w:rsidRDefault="00350192" w:rsidP="00101466">
            <w:r w:rsidRPr="008C2916">
              <w:t>1</w:t>
            </w:r>
          </w:p>
        </w:tc>
      </w:tr>
      <w:tr w:rsidR="00350192" w:rsidRPr="008C2916" w14:paraId="12456FA1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5C352" w14:textId="77777777" w:rsidR="00350192" w:rsidRPr="008C2916" w:rsidRDefault="00350192" w:rsidP="00101466">
            <w:r w:rsidRPr="008C2916">
              <w:t>VI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30903" w14:textId="77777777" w:rsidR="00350192" w:rsidRPr="008C2916" w:rsidRDefault="00350192" w:rsidP="00101466">
            <w:r w:rsidRPr="008C2916">
              <w:rPr>
                <w:i/>
                <w:iCs/>
              </w:rPr>
              <w:t>SMN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DAB55" w14:textId="77777777" w:rsidR="00350192" w:rsidRPr="008C2916" w:rsidRDefault="00350192" w:rsidP="00101466">
            <w:r w:rsidRPr="008C2916">
              <w:t>805.16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29D4B" w14:textId="77777777" w:rsidR="00350192" w:rsidRPr="008C2916" w:rsidRDefault="00350192" w:rsidP="00101466">
            <w:r w:rsidRPr="008C2916">
              <w:t>2047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90FAE" w14:textId="77777777" w:rsidR="00350192" w:rsidRPr="008C2916" w:rsidRDefault="00350192" w:rsidP="00101466">
            <w:r w:rsidRPr="008C2916">
              <w:t>6652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B39FC" w14:textId="77777777" w:rsidR="00350192" w:rsidRPr="008C2916" w:rsidRDefault="00350192" w:rsidP="00101466">
            <w:r w:rsidRPr="008C2916">
              <w:t>2.01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C6618" w14:textId="77777777" w:rsidR="00350192" w:rsidRPr="008C2916" w:rsidRDefault="00350192" w:rsidP="00101466">
            <w:r w:rsidRPr="008C2916">
              <w:t>2</w:t>
            </w:r>
          </w:p>
        </w:tc>
      </w:tr>
      <w:tr w:rsidR="00350192" w:rsidRPr="008C2916" w14:paraId="36F93184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81CDA" w14:textId="77777777" w:rsidR="00350192" w:rsidRPr="008C2916" w:rsidRDefault="00350192" w:rsidP="00101466">
            <w:r w:rsidRPr="008C2916">
              <w:t>TAMR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794DC" w14:textId="77777777" w:rsidR="00350192" w:rsidRPr="008C2916" w:rsidRDefault="00350192" w:rsidP="00101466">
            <w:r w:rsidRPr="008C2916">
              <w:rPr>
                <w:i/>
                <w:iCs/>
              </w:rPr>
              <w:t>RPPH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6A891" w14:textId="77777777" w:rsidR="00350192" w:rsidRPr="008C2916" w:rsidRDefault="00350192" w:rsidP="00101466">
            <w:r w:rsidRPr="008C2916">
              <w:t>801.01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DAB0C" w14:textId="77777777" w:rsidR="00350192" w:rsidRPr="008C2916" w:rsidRDefault="00350192" w:rsidP="00101466">
            <w:r w:rsidRPr="008C2916">
              <w:t>2047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7EC8A" w14:textId="77777777" w:rsidR="00350192" w:rsidRPr="008C2916" w:rsidRDefault="00350192" w:rsidP="00101466">
            <w:r w:rsidRPr="008C2916">
              <w:t>6624</w:t>
            </w:r>
          </w:p>
        </w:tc>
        <w:tc>
          <w:tcPr>
            <w:tcW w:w="4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A234F" w14:textId="77777777" w:rsidR="00350192" w:rsidRPr="008C2916" w:rsidRDefault="00350192" w:rsidP="00101466">
            <w:r w:rsidRPr="008C2916">
              <w:t xml:space="preserve"> 2-Cp reference</w:t>
            </w:r>
          </w:p>
        </w:tc>
      </w:tr>
      <w:tr w:rsidR="00350192" w:rsidRPr="008C2916" w14:paraId="2EBC3C23" w14:textId="77777777" w:rsidTr="00101466">
        <w:trPr>
          <w:trHeight w:val="688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D680E" w14:textId="77777777" w:rsidR="00350192" w:rsidRPr="008C2916" w:rsidRDefault="00350192" w:rsidP="00101466">
            <w:r w:rsidRPr="008C2916">
              <w:t>TY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D960F" w14:textId="77777777" w:rsidR="00350192" w:rsidRPr="008C2916" w:rsidRDefault="00350192" w:rsidP="00101466">
            <w:r w:rsidRPr="008C2916">
              <w:rPr>
                <w:i/>
                <w:iCs/>
              </w:rPr>
              <w:t>SMN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2A766" w14:textId="77777777" w:rsidR="00350192" w:rsidRPr="008C2916" w:rsidRDefault="00350192" w:rsidP="00101466">
            <w:r w:rsidRPr="008C2916">
              <w:t>1184.92</w:t>
            </w:r>
          </w:p>
        </w:tc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CC7E7" w14:textId="77777777" w:rsidR="00350192" w:rsidRPr="008C2916" w:rsidRDefault="00350192" w:rsidP="00101466">
            <w:r w:rsidRPr="008C2916">
              <w:t>2047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DA635" w14:textId="77777777" w:rsidR="00350192" w:rsidRPr="008C2916" w:rsidRDefault="00350192" w:rsidP="00101466">
            <w:r w:rsidRPr="008C2916">
              <w:t>899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E2F6D" w14:textId="77777777" w:rsidR="00350192" w:rsidRPr="008C2916" w:rsidRDefault="00350192" w:rsidP="00101466">
            <w:r w:rsidRPr="008C2916">
              <w:t>2.96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E18DA" w14:textId="77777777" w:rsidR="00350192" w:rsidRPr="008C2916" w:rsidRDefault="00350192" w:rsidP="00101466">
            <w:r w:rsidRPr="008C2916">
              <w:t>3</w:t>
            </w:r>
          </w:p>
        </w:tc>
      </w:tr>
    </w:tbl>
    <w:p w14:paraId="6F9BE177" w14:textId="77777777" w:rsidR="00350192" w:rsidRDefault="00350192"/>
    <w:sectPr w:rsidR="00350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916"/>
    <w:rsid w:val="00350192"/>
    <w:rsid w:val="00450F84"/>
    <w:rsid w:val="00895D01"/>
    <w:rsid w:val="008C2916"/>
    <w:rsid w:val="00F569C9"/>
    <w:rsid w:val="00F86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1F33F"/>
  <w15:chartTrackingRefBased/>
  <w15:docId w15:val="{6631375B-5116-4757-BEF7-E11356184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25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00CB822E28604899B837EA865FEE2D" ma:contentTypeVersion="12" ma:contentTypeDescription="Create a new document." ma:contentTypeScope="" ma:versionID="cb11161bc0af3b0de090942c901f5035">
  <xsd:schema xmlns:xsd="http://www.w3.org/2001/XMLSchema" xmlns:xs="http://www.w3.org/2001/XMLSchema" xmlns:p="http://schemas.microsoft.com/office/2006/metadata/properties" xmlns:ns2="82c74445-aef0-4a18-8c88-4cb980653a8b" xmlns:ns3="5c1e2e66-4f80-43fc-9abb-f50ebb6cb58f" targetNamespace="http://schemas.microsoft.com/office/2006/metadata/properties" ma:root="true" ma:fieldsID="87ec7f26d89f586de2b5bbf833611825" ns2:_="" ns3:_="">
    <xsd:import namespace="82c74445-aef0-4a18-8c88-4cb980653a8b"/>
    <xsd:import namespace="5c1e2e66-4f80-43fc-9abb-f50ebb6cb5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c74445-aef0-4a18-8c88-4cb980653a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e2e66-4f80-43fc-9abb-f50ebb6cb5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8B8BF83-AFAF-48DC-A6DA-40F02D28A6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12DD66-63EB-432B-91D3-9C22C1E55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c74445-aef0-4a18-8c88-4cb980653a8b"/>
    <ds:schemaRef ds:uri="5c1e2e66-4f80-43fc-9abb-f50ebb6cb5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21E87C6-79EB-4457-BE69-A93D102195C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E. R. Butchbach, Ph.D.</dc:creator>
  <cp:keywords/>
  <dc:description/>
  <cp:lastModifiedBy>Lingxia Jiang</cp:lastModifiedBy>
  <cp:revision>3</cp:revision>
  <dcterms:created xsi:type="dcterms:W3CDTF">2020-07-10T16:06:00Z</dcterms:created>
  <dcterms:modified xsi:type="dcterms:W3CDTF">2020-09-09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00CB822E28604899B837EA865FEE2D</vt:lpwstr>
  </property>
</Properties>
</file>